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E5C4B" w14:textId="26376F91" w:rsidR="00CF33B6" w:rsidRPr="0043723D" w:rsidRDefault="00CF33B6" w:rsidP="00CF33B6">
      <w:pPr>
        <w:rPr>
          <w:rFonts w:asciiTheme="majorHAnsi" w:hAnsiTheme="majorHAnsi"/>
        </w:rPr>
      </w:pPr>
      <w:r w:rsidRPr="0043723D">
        <w:rPr>
          <w:rFonts w:asciiTheme="majorHAnsi" w:hAnsiTheme="majorHAnsi"/>
        </w:rPr>
        <w:t xml:space="preserve">Supplementary </w:t>
      </w:r>
      <w:r w:rsidR="00130F4E">
        <w:rPr>
          <w:rFonts w:asciiTheme="majorHAnsi" w:hAnsiTheme="majorHAnsi" w:hint="eastAsia"/>
        </w:rPr>
        <w:t>Material</w:t>
      </w:r>
    </w:p>
    <w:p w14:paraId="70376722" w14:textId="77777777" w:rsidR="00CF33B6" w:rsidRPr="0043723D" w:rsidRDefault="00CF33B6" w:rsidP="00CF33B6">
      <w:pPr>
        <w:rPr>
          <w:rFonts w:asciiTheme="majorHAnsi" w:hAnsiTheme="majorHAnsi"/>
        </w:rPr>
      </w:pPr>
      <w:r w:rsidRPr="0043723D">
        <w:rPr>
          <w:rFonts w:asciiTheme="majorHAnsi" w:hAnsiTheme="majorHAnsi"/>
        </w:rPr>
        <w:t>Table S1. NETs associated proteins</w:t>
      </w:r>
    </w:p>
    <w:tbl>
      <w:tblPr>
        <w:tblW w:w="0" w:type="auto"/>
        <w:jc w:val="center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5"/>
        <w:gridCol w:w="896"/>
        <w:gridCol w:w="1184"/>
        <w:gridCol w:w="1180"/>
        <w:gridCol w:w="1701"/>
        <w:gridCol w:w="1522"/>
        <w:gridCol w:w="912"/>
      </w:tblGrid>
      <w:tr w:rsidR="00CF33B6" w:rsidRPr="0043723D" w14:paraId="3BFE10D4" w14:textId="77777777" w:rsidTr="00125642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87C84E8" w14:textId="77777777" w:rsidR="00CF33B6" w:rsidRPr="0043723D" w:rsidRDefault="00CF33B6" w:rsidP="005C32C2">
            <w:pPr>
              <w:rPr>
                <w:rFonts w:asciiTheme="majorHAnsi" w:hAnsiTheme="majorHAnsi"/>
                <w:b/>
                <w:bCs/>
              </w:rPr>
            </w:pPr>
            <w:r w:rsidRPr="0043723D">
              <w:rPr>
                <w:rFonts w:asciiTheme="majorHAnsi" w:hAnsiTheme="majorHAnsi"/>
                <w:b/>
                <w:bCs/>
              </w:rPr>
              <w:t>Metabolic enzym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0384EE" w14:textId="77777777" w:rsidR="00CF33B6" w:rsidRPr="0043723D" w:rsidRDefault="00CF33B6" w:rsidP="005C32C2">
            <w:pPr>
              <w:rPr>
                <w:rFonts w:asciiTheme="majorHAnsi" w:hAnsiTheme="majorHAnsi"/>
                <w:b/>
                <w:bCs/>
              </w:rPr>
            </w:pPr>
            <w:r w:rsidRPr="0043723D">
              <w:rPr>
                <w:rFonts w:asciiTheme="majorHAnsi" w:hAnsiTheme="majorHAnsi"/>
                <w:b/>
                <w:bCs/>
              </w:rPr>
              <w:t>Structural Protei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E0F97B2" w14:textId="77777777" w:rsidR="00CF33B6" w:rsidRPr="0043723D" w:rsidRDefault="00CF33B6" w:rsidP="005C32C2">
            <w:pPr>
              <w:rPr>
                <w:rFonts w:asciiTheme="majorHAnsi" w:hAnsiTheme="majorHAnsi"/>
                <w:b/>
                <w:bCs/>
              </w:rPr>
            </w:pPr>
            <w:r w:rsidRPr="0043723D">
              <w:rPr>
                <w:rFonts w:asciiTheme="majorHAnsi" w:hAnsiTheme="majorHAnsi"/>
                <w:b/>
                <w:bCs/>
              </w:rPr>
              <w:t>Nucleosome-Associated Protei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73B5D9C" w14:textId="77777777" w:rsidR="00CF33B6" w:rsidRPr="0043723D" w:rsidRDefault="00CF33B6" w:rsidP="005C32C2">
            <w:pPr>
              <w:rPr>
                <w:rFonts w:asciiTheme="majorHAnsi" w:hAnsiTheme="majorHAnsi"/>
                <w:b/>
                <w:bCs/>
              </w:rPr>
            </w:pPr>
            <w:r w:rsidRPr="0043723D">
              <w:rPr>
                <w:rFonts w:asciiTheme="majorHAnsi" w:hAnsiTheme="majorHAnsi"/>
                <w:b/>
                <w:bCs/>
              </w:rPr>
              <w:t>Antimicrobial Related Protei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B82EA43" w14:textId="77777777" w:rsidR="00CF33B6" w:rsidRPr="0043723D" w:rsidRDefault="00CF33B6" w:rsidP="005C32C2">
            <w:pPr>
              <w:rPr>
                <w:rFonts w:asciiTheme="majorHAnsi" w:hAnsiTheme="majorHAnsi"/>
                <w:b/>
                <w:bCs/>
              </w:rPr>
            </w:pPr>
            <w:r w:rsidRPr="0043723D">
              <w:rPr>
                <w:rFonts w:asciiTheme="majorHAnsi" w:hAnsiTheme="majorHAnsi"/>
                <w:b/>
                <w:bCs/>
              </w:rPr>
              <w:t>Chaperone/Support Protei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861D5D8" w14:textId="77777777" w:rsidR="00CF33B6" w:rsidRPr="0043723D" w:rsidRDefault="00CF33B6" w:rsidP="005C32C2">
            <w:pPr>
              <w:rPr>
                <w:rFonts w:asciiTheme="majorHAnsi" w:hAnsiTheme="majorHAnsi"/>
                <w:b/>
                <w:bCs/>
              </w:rPr>
            </w:pPr>
            <w:r w:rsidRPr="0043723D">
              <w:rPr>
                <w:rFonts w:asciiTheme="majorHAnsi" w:hAnsiTheme="majorHAnsi"/>
                <w:b/>
                <w:bCs/>
              </w:rPr>
              <w:t>Peroxisomal enzym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55A094" w14:textId="77777777" w:rsidR="00CF33B6" w:rsidRPr="0043723D" w:rsidRDefault="00CF33B6" w:rsidP="005C32C2">
            <w:pPr>
              <w:rPr>
                <w:rFonts w:asciiTheme="majorHAnsi" w:hAnsiTheme="majorHAnsi"/>
                <w:b/>
                <w:bCs/>
              </w:rPr>
            </w:pPr>
            <w:r w:rsidRPr="0043723D">
              <w:rPr>
                <w:rFonts w:asciiTheme="majorHAnsi" w:hAnsiTheme="majorHAnsi"/>
                <w:b/>
                <w:bCs/>
              </w:rPr>
              <w:t>Other enzymes / Not Classified</w:t>
            </w:r>
          </w:p>
        </w:tc>
      </w:tr>
      <w:tr w:rsidR="00CF33B6" w:rsidRPr="0043723D" w14:paraId="35DE925E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CD85E4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TALDO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A655D0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ORO1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F36DBF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LYZ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A2411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LTF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9A6FFF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NXA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6B5A76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RDX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E4E980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RTN3</w:t>
            </w:r>
          </w:p>
        </w:tc>
      </w:tr>
      <w:tr w:rsidR="00CF33B6" w:rsidRPr="0043723D" w14:paraId="3AF308EC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6A1E2D6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TK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B87F88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CTA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A56CD4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NXA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F0EF6E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ERPIN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223C3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NXA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86D6E24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RET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927123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LBD1</w:t>
            </w:r>
          </w:p>
        </w:tc>
      </w:tr>
      <w:tr w:rsidR="00CF33B6" w:rsidRPr="0043723D" w14:paraId="5FCD3382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8AA150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GPI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FF4CE4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RPC1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D9B8BB4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IST1H4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34B84E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LCN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3359BC2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SPA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AA52A2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A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D4F21B6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HI3L1</w:t>
            </w:r>
          </w:p>
        </w:tc>
      </w:tr>
      <w:tr w:rsidR="00CF33B6" w:rsidRPr="0043723D" w14:paraId="1FDFE3A8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E3DEDB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LDO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8D6AB55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FN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E77816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IST3H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9ACBFC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AM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465AA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SPA1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10DAA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ADI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AA17A5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MMP8</w:t>
            </w:r>
          </w:p>
        </w:tc>
      </w:tr>
      <w:tr w:rsidR="00CF33B6" w:rsidRPr="0043723D" w14:paraId="05A51EE3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B2D5B6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TPI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18612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MYL6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054BE6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NP32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198B6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ELA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506A0C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SPA1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A53A7E6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FTH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65CEAB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PIB</w:t>
            </w:r>
          </w:p>
        </w:tc>
      </w:tr>
      <w:tr w:rsidR="00CF33B6" w:rsidRPr="0043723D" w14:paraId="61D809CB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A9EAAF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ENO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41221B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GS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6A47512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NAA3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2C1C9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SMA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5199A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MMP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E80A2D8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OD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F3DFA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ERPINA3</w:t>
            </w:r>
          </w:p>
        </w:tc>
      </w:tr>
      <w:tr w:rsidR="00CF33B6" w:rsidRPr="0043723D" w14:paraId="382CF971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7FCA1F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GK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1DE45D0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CTN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7292888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100A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04DFD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MPO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30D283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SPE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ACD3E72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H3BGRL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E166A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QSOX1</w:t>
            </w:r>
          </w:p>
        </w:tc>
      </w:tr>
      <w:tr w:rsidR="00CF33B6" w:rsidRPr="0043723D" w14:paraId="1F577C7D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06A2624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GAPDH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345EE7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MS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DB598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RHGDI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60740C6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4CE1D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PI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381D7B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GSTP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73E628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ERPINA1</w:t>
            </w:r>
          </w:p>
        </w:tc>
      </w:tr>
      <w:tr w:rsidR="00CF33B6" w:rsidRPr="0043723D" w14:paraId="5DD4D8B4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A4F82E6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LDH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75DBA4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CTR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C0E27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2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FBD5F9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ADI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096565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RDX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683B45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ADI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5AAA04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TSC</w:t>
            </w:r>
          </w:p>
        </w:tc>
      </w:tr>
      <w:tr w:rsidR="00CF33B6" w:rsidRPr="0043723D" w14:paraId="04A49D39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8A61B5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LDH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D3414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APZA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F7D4466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2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3B5C894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UBA5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FDCD99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E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69356A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CK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6F5F38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LEC4E</w:t>
            </w:r>
          </w:p>
        </w:tc>
      </w:tr>
      <w:tr w:rsidR="00CF33B6" w:rsidRPr="0043723D" w14:paraId="655CDFCE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A3037D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GAM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6DA624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CT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2F85830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C5C1DF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TS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4F5DE6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NXA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762CBD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FT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4330BE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252CA51E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702CCE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MDH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17BCFC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CTN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5DEC390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E011C9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GLYRP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B3AC4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NXA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E5EAD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YWHA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D6E8D3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4A5AA30D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C72878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MDH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6862C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FLN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A153D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MND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193A44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EP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CDD052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SPA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61BFA85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YWHA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A66871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6F627973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22E0E0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lastRenderedPageBreak/>
              <w:t>TKT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DDEAE2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MYH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8891A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L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47A9C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ZU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549EEE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SPA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05F983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YWHA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5F76E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6422FEBC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FDA2DA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proofErr w:type="spellStart"/>
            <w:r w:rsidRPr="0043723D">
              <w:rPr>
                <w:rFonts w:asciiTheme="majorHAnsi" w:hAnsiTheme="majorHAnsi"/>
              </w:rPr>
              <w:t>PPIase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17649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LCP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7BFDA0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EC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BBDE97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LYZ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FB294A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0FDD8B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DKFZp686B0412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57066C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4B87791A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D936AF8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KRT-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7B8736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MGB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CFED14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100A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6B030A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ZGP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047E4B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11E1D2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B51C88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354A02A6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73DB6E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RAC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59EC1A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VIM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678795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MGN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D4C01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100A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ADB4F35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A7A9E4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D1838D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41B04080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3547304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NCF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9CD630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FL-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75DDAA4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P1BP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99952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BPIB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CFBCF42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4B0BD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11304E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4376F6C7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A750E2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TMSB4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AD6B48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ELA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9D8BBB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RIS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AA6546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HPX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A0146C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E059CE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8605A5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4BBAFC80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5E6001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LSP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39E5D5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R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D702E3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DEFA-1/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3AA0318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C45870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2594905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5310D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2025153C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F758AE5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TPM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B5E6F9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IQGAP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0EB21F6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VC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7829FC0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100A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9376A3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DF33F56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7D1A14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688A95E7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9AC5C9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100A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469C740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1B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90DE8C0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GR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5A6C306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9949CA4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54A02C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359D69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65B002F6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7A5B575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AP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2F0A9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LL-3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6B7235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GMF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AD2C50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2DE497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4B5D1B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E3B581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52164124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C6E7A9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TREM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5611FC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BASP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A0C44D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1Q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3B902F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BB4371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BB25A60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441F9BA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695FF5EA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ACDE37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1QC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79CEAF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LGALS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9EF7E58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CL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3CEC3A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E355ED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083871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0E341CC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258E1B57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6A04CD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CL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B46EA6F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EACAM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A9CACD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IGLEC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79FB28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64900F7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5AE848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31EF448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  <w:tr w:rsidR="00CF33B6" w:rsidRPr="0043723D" w14:paraId="4B5D0081" w14:textId="77777777" w:rsidTr="00125642">
        <w:trPr>
          <w:tblCellSpacing w:w="15" w:type="dxa"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7BBA063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XCL16</w:t>
            </w:r>
          </w:p>
        </w:tc>
        <w:tc>
          <w:tcPr>
            <w:tcW w:w="0" w:type="auto"/>
            <w:vAlign w:val="center"/>
            <w:hideMark/>
          </w:tcPr>
          <w:p w14:paraId="5404D041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br/>
            </w:r>
          </w:p>
        </w:tc>
        <w:tc>
          <w:tcPr>
            <w:tcW w:w="0" w:type="auto"/>
            <w:vAlign w:val="center"/>
            <w:hideMark/>
          </w:tcPr>
          <w:p w14:paraId="57B622BB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015F46F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3F321BD7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0062E419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6CD53B9E" w14:textId="77777777" w:rsidR="00CF33B6" w:rsidRPr="0043723D" w:rsidRDefault="00CF33B6" w:rsidP="005C32C2">
            <w:pPr>
              <w:rPr>
                <w:rFonts w:asciiTheme="majorHAnsi" w:hAnsiTheme="majorHAnsi"/>
              </w:rPr>
            </w:pPr>
          </w:p>
        </w:tc>
      </w:tr>
    </w:tbl>
    <w:p w14:paraId="49E93080" w14:textId="77777777" w:rsidR="00CF33B6" w:rsidRDefault="00CF33B6" w:rsidP="00CF33B6">
      <w:pPr>
        <w:rPr>
          <w:rFonts w:asciiTheme="majorHAnsi" w:hAnsiTheme="majorHAnsi"/>
        </w:rPr>
      </w:pPr>
    </w:p>
    <w:p w14:paraId="4242647F" w14:textId="77777777" w:rsidR="00F75C48" w:rsidRPr="0043723D" w:rsidRDefault="00F75C48" w:rsidP="00F75C48">
      <w:pPr>
        <w:rPr>
          <w:rFonts w:asciiTheme="majorHAnsi" w:hAnsiTheme="majorHAnsi"/>
        </w:rPr>
      </w:pPr>
      <w:r w:rsidRPr="0043723D">
        <w:rPr>
          <w:rFonts w:asciiTheme="majorHAnsi" w:hAnsiTheme="majorHAnsi"/>
        </w:rPr>
        <w:lastRenderedPageBreak/>
        <w:t>Table S2. Primer sequences used in RT-PCR analysis</w:t>
      </w: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2"/>
        <w:gridCol w:w="3278"/>
        <w:gridCol w:w="3468"/>
      </w:tblGrid>
      <w:tr w:rsidR="00F75C48" w:rsidRPr="0043723D" w14:paraId="44064535" w14:textId="77777777" w:rsidTr="003B4429">
        <w:trPr>
          <w:tblHeader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8162E7D" w14:textId="77777777" w:rsidR="00F75C48" w:rsidRPr="0043723D" w:rsidRDefault="00F75C48" w:rsidP="003B4429">
            <w:pPr>
              <w:rPr>
                <w:rFonts w:asciiTheme="majorHAnsi" w:hAnsiTheme="majorHAnsi"/>
                <w:b/>
                <w:bCs/>
              </w:rPr>
            </w:pPr>
            <w:r w:rsidRPr="0043723D">
              <w:rPr>
                <w:rFonts w:asciiTheme="majorHAnsi" w:hAnsiTheme="majorHAnsi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602166C" w14:textId="77777777" w:rsidR="00F75C48" w:rsidRPr="0043723D" w:rsidRDefault="00F75C48" w:rsidP="003B4429">
            <w:pPr>
              <w:rPr>
                <w:rFonts w:asciiTheme="majorHAnsi" w:hAnsiTheme="majorHAnsi"/>
                <w:b/>
                <w:bCs/>
              </w:rPr>
            </w:pPr>
            <w:r w:rsidRPr="0043723D">
              <w:rPr>
                <w:rFonts w:asciiTheme="majorHAnsi" w:hAnsiTheme="majorHAnsi"/>
                <w:b/>
                <w:bCs/>
              </w:rPr>
              <w:t>Forward Sequence (5' to 3'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9232319" w14:textId="77777777" w:rsidR="00F75C48" w:rsidRPr="0043723D" w:rsidRDefault="00F75C48" w:rsidP="003B4429">
            <w:pPr>
              <w:rPr>
                <w:rFonts w:asciiTheme="majorHAnsi" w:hAnsiTheme="majorHAnsi"/>
                <w:b/>
                <w:bCs/>
              </w:rPr>
            </w:pPr>
            <w:r w:rsidRPr="0043723D">
              <w:rPr>
                <w:rFonts w:asciiTheme="majorHAnsi" w:hAnsiTheme="majorHAnsi"/>
                <w:b/>
                <w:bCs/>
              </w:rPr>
              <w:t>Reverse Sequence (5' to 3')</w:t>
            </w:r>
          </w:p>
        </w:tc>
      </w:tr>
      <w:tr w:rsidR="00F75C48" w:rsidRPr="0043723D" w14:paraId="134B349B" w14:textId="77777777" w:rsidTr="003B4429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F99D4E6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100A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B8962CF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TGCCGTCTACAGGGATGACC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0A05E37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GAATGAGGAACTCCTGGAAGTTA</w:t>
            </w:r>
          </w:p>
        </w:tc>
      </w:tr>
      <w:tr w:rsidR="00F75C48" w:rsidRPr="0043723D" w14:paraId="4A99CAC2" w14:textId="77777777" w:rsidTr="003B4429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72DE2DE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TREM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654034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GATGTCTCCACTCCTGACTC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55CF7C3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CAGCAAACAGGACAGAGAAGACC</w:t>
            </w:r>
          </w:p>
        </w:tc>
      </w:tr>
      <w:tr w:rsidR="00F75C48" w:rsidRPr="0043723D" w14:paraId="43E56C5D" w14:textId="77777777" w:rsidTr="003B4429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90442EE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S100A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03885EC2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GCACCCAGACACCCTGAACC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1A7F818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TGTGTCCAGGTCCTCCATGATG</w:t>
            </w:r>
          </w:p>
        </w:tc>
      </w:tr>
      <w:tr w:rsidR="00F75C48" w:rsidRPr="0043723D" w14:paraId="7BA6ECBC" w14:textId="77777777" w:rsidTr="003B4429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537AF5BD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MCP3(CCL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2F323837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CAGAAGGACCACCAGTAGCCA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4A366AE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GGTGCTTCATAAAGTCCTGGACC</w:t>
            </w:r>
          </w:p>
        </w:tc>
      </w:tr>
      <w:tr w:rsidR="00F75C48" w:rsidRPr="0043723D" w14:paraId="5F0F39DF" w14:textId="77777777" w:rsidTr="003B4429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DD4EC18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PADI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724209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CGCTGCCTGTGGTCTTTGAC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65C53FF" w14:textId="77777777" w:rsidR="00F75C48" w:rsidRPr="0043723D" w:rsidRDefault="00F75C48" w:rsidP="003B4429">
            <w:pPr>
              <w:rPr>
                <w:rFonts w:asciiTheme="majorHAnsi" w:hAnsiTheme="majorHAnsi"/>
              </w:rPr>
            </w:pPr>
            <w:r w:rsidRPr="0043723D">
              <w:rPr>
                <w:rFonts w:asciiTheme="majorHAnsi" w:hAnsiTheme="majorHAnsi"/>
              </w:rPr>
              <w:t>ACCTCCAGGTTCCCAAAGGCAT</w:t>
            </w:r>
          </w:p>
        </w:tc>
      </w:tr>
    </w:tbl>
    <w:p w14:paraId="01CCED57" w14:textId="77777777" w:rsidR="00901D0E" w:rsidRDefault="00901D0E" w:rsidP="00901D0E">
      <w:pPr>
        <w:rPr>
          <w:rFonts w:hint="eastAsia"/>
        </w:rPr>
      </w:pPr>
    </w:p>
    <w:p w14:paraId="2DB9C35A" w14:textId="77777777" w:rsidR="00901D0E" w:rsidRPr="00E97EBF" w:rsidRDefault="00901D0E" w:rsidP="00901D0E">
      <w:r w:rsidRPr="00E97EBF">
        <w:drawing>
          <wp:inline distT="0" distB="0" distL="0" distR="0" wp14:anchorId="61B2D2B3" wp14:editId="2449F79E">
            <wp:extent cx="5274310" cy="2971800"/>
            <wp:effectExtent l="0" t="0" r="2540" b="0"/>
            <wp:docPr id="696389493" name="圖片 2" descr="一張含有 文字, 螢幕擷取畫面, Rectangle, 圖表 的圖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389493" name="圖片 2" descr="一張含有 文字, 螢幕擷取畫面, Rectangle, 圖表 的圖片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EA1E3" w14:textId="15228D80" w:rsidR="00F75C48" w:rsidRPr="00901D0E" w:rsidRDefault="00577C7F">
      <w:pPr>
        <w:rPr>
          <w:rFonts w:hint="eastAsia"/>
        </w:rPr>
      </w:pPr>
      <w:r w:rsidRPr="00577C7F">
        <w:t>Fig. S1</w:t>
      </w:r>
      <w:r>
        <w:rPr>
          <w:rFonts w:hint="eastAsia"/>
        </w:rPr>
        <w:t>.</w:t>
      </w:r>
      <w:r w:rsidRPr="00577C7F">
        <w:t xml:space="preserve"> DNA quantification of differentiated HL-60 cells treated with PMA to induce </w:t>
      </w:r>
      <w:proofErr w:type="spellStart"/>
      <w:r w:rsidRPr="00577C7F">
        <w:t>NETosis</w:t>
      </w:r>
      <w:proofErr w:type="spellEnd"/>
      <w:r w:rsidRPr="00577C7F">
        <w:t xml:space="preserve"> (positive control). dHL-60 cells were seeded into 96-well plates and treated with 200 </w:t>
      </w:r>
      <w:proofErr w:type="spellStart"/>
      <w:r w:rsidRPr="00577C7F">
        <w:t>nM</w:t>
      </w:r>
      <w:proofErr w:type="spellEnd"/>
      <w:r w:rsidRPr="00577C7F">
        <w:t xml:space="preserve"> PMA or an equal amount of DMSO (negative control, NC) for 4 h. Exposed DNA during </w:t>
      </w:r>
      <w:proofErr w:type="spellStart"/>
      <w:r w:rsidRPr="00577C7F">
        <w:t>NETosis</w:t>
      </w:r>
      <w:proofErr w:type="spellEnd"/>
      <w:r w:rsidRPr="00577C7F">
        <w:t xml:space="preserve"> was stained with SYTOX Green, and the fluorescence intensity was measured at an excitation/emission wavelength of 488 nm. Data are presented as mean ± SD (n = 3). * </w:t>
      </w:r>
      <w:proofErr w:type="gramStart"/>
      <w:r w:rsidRPr="00577C7F">
        <w:t>indicates</w:t>
      </w:r>
      <w:proofErr w:type="gramEnd"/>
      <w:r w:rsidRPr="00577C7F">
        <w:t xml:space="preserve"> p &lt; 0.05 compared to the negative control.</w:t>
      </w:r>
    </w:p>
    <w:sectPr w:rsidR="00F75C48" w:rsidRPr="00901D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C304C" w14:textId="77777777" w:rsidR="00084D08" w:rsidRDefault="00084D08" w:rsidP="00130F4E">
      <w:pPr>
        <w:spacing w:after="0" w:line="240" w:lineRule="auto"/>
      </w:pPr>
      <w:r>
        <w:separator/>
      </w:r>
    </w:p>
  </w:endnote>
  <w:endnote w:type="continuationSeparator" w:id="0">
    <w:p w14:paraId="34F677BA" w14:textId="77777777" w:rsidR="00084D08" w:rsidRDefault="00084D08" w:rsidP="00130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66538" w14:textId="77777777" w:rsidR="00084D08" w:rsidRDefault="00084D08" w:rsidP="00130F4E">
      <w:pPr>
        <w:spacing w:after="0" w:line="240" w:lineRule="auto"/>
      </w:pPr>
      <w:r>
        <w:separator/>
      </w:r>
    </w:p>
  </w:footnote>
  <w:footnote w:type="continuationSeparator" w:id="0">
    <w:p w14:paraId="7E471EE1" w14:textId="77777777" w:rsidR="00084D08" w:rsidRDefault="00084D08" w:rsidP="00130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3B6"/>
    <w:rsid w:val="00084D08"/>
    <w:rsid w:val="000A7641"/>
    <w:rsid w:val="00125642"/>
    <w:rsid w:val="00130F4E"/>
    <w:rsid w:val="0017554B"/>
    <w:rsid w:val="00356DFC"/>
    <w:rsid w:val="00577C7F"/>
    <w:rsid w:val="00623F94"/>
    <w:rsid w:val="006A68EF"/>
    <w:rsid w:val="00703DB5"/>
    <w:rsid w:val="00784D0F"/>
    <w:rsid w:val="00901D0E"/>
    <w:rsid w:val="00B77BAF"/>
    <w:rsid w:val="00CD1262"/>
    <w:rsid w:val="00CF33B6"/>
    <w:rsid w:val="00F7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0BDA1"/>
  <w15:chartTrackingRefBased/>
  <w15:docId w15:val="{C28E003C-C56E-42AF-BC43-F676E320B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3B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F33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3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33B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33B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33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33B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33B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33B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33B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33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F3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F33B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F3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F33B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F33B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F33B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F33B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F33B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F33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F3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33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F33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33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F33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33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33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3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F33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33B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0F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130F4E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130F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130F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ria Alice</dc:creator>
  <cp:keywords/>
  <dc:description/>
  <cp:lastModifiedBy>Stellaria Alice</cp:lastModifiedBy>
  <cp:revision>2</cp:revision>
  <dcterms:created xsi:type="dcterms:W3CDTF">2024-12-20T09:26:00Z</dcterms:created>
  <dcterms:modified xsi:type="dcterms:W3CDTF">2024-12-20T09:26:00Z</dcterms:modified>
</cp:coreProperties>
</file>